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ECF2C3" w14:textId="1C091467" w:rsidR="00473D75" w:rsidRDefault="00473D75" w:rsidP="00473D75">
      <w:pPr>
        <w:jc w:val="center"/>
      </w:pPr>
      <w:r>
        <w:t>S2 Table</w:t>
      </w:r>
      <w:bookmarkStart w:id="0" w:name="_GoBack"/>
      <w:bookmarkEnd w:id="0"/>
    </w:p>
    <w:p w14:paraId="352A1F12" w14:textId="77777777" w:rsidR="00473D75" w:rsidRDefault="00473D75" w:rsidP="00473D75">
      <w:pPr>
        <w:jc w:val="center"/>
      </w:pPr>
      <w:r>
        <w:t>Associations between Individual Characteristics and Telomere Length in the HRS</w:t>
      </w:r>
    </w:p>
    <w:tbl>
      <w:tblPr>
        <w:tblW w:w="850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16"/>
        <w:gridCol w:w="1341"/>
        <w:gridCol w:w="1341"/>
        <w:gridCol w:w="1341"/>
        <w:gridCol w:w="1333"/>
      </w:tblGrid>
      <w:tr w:rsidR="00473D75" w14:paraId="27A121F3" w14:textId="77777777" w:rsidTr="00711A6E">
        <w:trPr>
          <w:trHeight w:val="320"/>
          <w:jc w:val="center"/>
        </w:trPr>
        <w:tc>
          <w:tcPr>
            <w:tcW w:w="320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D5AC" w14:textId="77777777" w:rsidR="00473D75" w:rsidRDefault="00473D75" w:rsidP="00711A6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030C" w14:textId="77777777" w:rsidR="00473D75" w:rsidRDefault="00473D75" w:rsidP="00711A6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L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BBD9" w14:textId="77777777" w:rsidR="00473D75" w:rsidRDefault="00473D75" w:rsidP="00711A6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L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6188" w14:textId="77777777" w:rsidR="00473D75" w:rsidRDefault="00473D75" w:rsidP="00711A6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L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A4EE3" w14:textId="77777777" w:rsidR="00473D75" w:rsidRDefault="00473D75" w:rsidP="00711A6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L</w:t>
            </w:r>
          </w:p>
        </w:tc>
      </w:tr>
      <w:tr w:rsidR="00473D75" w14:paraId="7D01080F" w14:textId="77777777" w:rsidTr="00711A6E">
        <w:trPr>
          <w:trHeight w:val="320"/>
          <w:jc w:val="center"/>
        </w:trPr>
        <w:tc>
          <w:tcPr>
            <w:tcW w:w="32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25B1" w14:textId="77777777" w:rsidR="00473D75" w:rsidRDefault="00473D75" w:rsidP="00711A6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ampl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DCE6" w14:textId="77777777" w:rsidR="00473D75" w:rsidRDefault="00473D75" w:rsidP="00711A6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ul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6F73" w14:textId="77777777" w:rsidR="00473D75" w:rsidRDefault="00473D75" w:rsidP="00711A6E">
            <w:pPr>
              <w:ind w:firstLine="536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pous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470C" w14:textId="77777777" w:rsidR="00473D75" w:rsidRDefault="00473D75" w:rsidP="00711A6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Wiv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B8103" w14:textId="77777777" w:rsidR="00473D75" w:rsidRDefault="00473D75" w:rsidP="00711A6E">
            <w:pPr>
              <w:ind w:firstLine="214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usbands</w:t>
            </w:r>
          </w:p>
        </w:tc>
      </w:tr>
      <w:tr w:rsidR="00473D75" w14:paraId="6FC5C97F" w14:textId="77777777" w:rsidTr="00711A6E">
        <w:trPr>
          <w:trHeight w:val="320"/>
          <w:jc w:val="center"/>
        </w:trPr>
        <w:tc>
          <w:tcPr>
            <w:tcW w:w="320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1B97" w14:textId="77777777" w:rsidR="00473D75" w:rsidRDefault="00473D75" w:rsidP="00711A6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43B4" w14:textId="77777777" w:rsidR="00473D75" w:rsidRDefault="00473D75" w:rsidP="00711A6E">
            <w:pPr>
              <w:ind w:firstLine="253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0DAF" w14:textId="77777777" w:rsidR="00473D75" w:rsidRDefault="00473D75" w:rsidP="00711A6E">
            <w:pPr>
              <w:ind w:firstLine="180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BC61" w14:textId="77777777" w:rsidR="00473D75" w:rsidRDefault="00473D75" w:rsidP="00711A6E">
            <w:pPr>
              <w:ind w:firstLine="107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58ABDC" w14:textId="77777777" w:rsidR="00473D75" w:rsidRDefault="00473D75" w:rsidP="00711A6E">
            <w:pPr>
              <w:ind w:firstLine="128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473D75" w14:paraId="5E6D0CBE" w14:textId="77777777" w:rsidTr="00711A6E">
        <w:trPr>
          <w:trHeight w:val="320"/>
          <w:jc w:val="center"/>
        </w:trPr>
        <w:tc>
          <w:tcPr>
            <w:tcW w:w="32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FE48" w14:textId="77777777" w:rsidR="00473D75" w:rsidRDefault="00473D75" w:rsidP="00711A6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 Indicato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CE6B" w14:textId="77777777" w:rsidR="00473D75" w:rsidRDefault="00473D75" w:rsidP="00711A6E">
            <w:pPr>
              <w:ind w:firstLine="253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8**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DCE6" w14:textId="77777777" w:rsidR="00473D75" w:rsidRDefault="00473D75" w:rsidP="00711A6E">
            <w:pPr>
              <w:ind w:firstLine="180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2**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517A" w14:textId="77777777" w:rsidR="00473D75" w:rsidRDefault="00473D75" w:rsidP="00711A6E">
            <w:pPr>
              <w:ind w:firstLine="107"/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427AC8" w14:textId="77777777" w:rsidR="00473D75" w:rsidRDefault="00473D75" w:rsidP="00711A6E">
            <w:pPr>
              <w:ind w:firstLine="128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473D75" w14:paraId="536BD7AF" w14:textId="77777777" w:rsidTr="00711A6E">
        <w:trPr>
          <w:trHeight w:val="320"/>
          <w:jc w:val="center"/>
        </w:trPr>
        <w:tc>
          <w:tcPr>
            <w:tcW w:w="32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B6CF" w14:textId="77777777" w:rsidR="00473D75" w:rsidRDefault="00473D75" w:rsidP="00711A6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D840" w14:textId="77777777" w:rsidR="00473D75" w:rsidRDefault="00473D75" w:rsidP="00711A6E">
            <w:pPr>
              <w:ind w:firstLine="253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(0.00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D9CD" w14:textId="77777777" w:rsidR="00473D75" w:rsidRDefault="00473D75" w:rsidP="00711A6E">
            <w:pPr>
              <w:ind w:firstLine="180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(0.012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8369" w14:textId="77777777" w:rsidR="00473D75" w:rsidRDefault="00473D75" w:rsidP="00711A6E">
            <w:pPr>
              <w:ind w:firstLine="107"/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5293C" w14:textId="77777777" w:rsidR="00473D75" w:rsidRDefault="00473D75" w:rsidP="00711A6E">
            <w:pPr>
              <w:ind w:firstLine="128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473D75" w14:paraId="56277C54" w14:textId="77777777" w:rsidTr="00711A6E">
        <w:trPr>
          <w:trHeight w:val="320"/>
          <w:jc w:val="center"/>
        </w:trPr>
        <w:tc>
          <w:tcPr>
            <w:tcW w:w="32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3C33" w14:textId="77777777" w:rsidR="00473D75" w:rsidRDefault="00473D75" w:rsidP="00711A6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e (200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5262" w14:textId="77777777" w:rsidR="00473D75" w:rsidRDefault="00473D75" w:rsidP="00711A6E">
            <w:pPr>
              <w:ind w:firstLine="253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005**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5C21" w14:textId="77777777" w:rsidR="00473D75" w:rsidRDefault="00473D75" w:rsidP="00711A6E">
            <w:pPr>
              <w:ind w:firstLine="180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005**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58B9" w14:textId="77777777" w:rsidR="00473D75" w:rsidRDefault="00473D75" w:rsidP="00711A6E">
            <w:pPr>
              <w:ind w:firstLine="107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006**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C78EA" w14:textId="77777777" w:rsidR="00473D75" w:rsidRDefault="00473D75" w:rsidP="00711A6E">
            <w:pPr>
              <w:ind w:firstLine="128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005***</w:t>
            </w:r>
          </w:p>
        </w:tc>
      </w:tr>
      <w:tr w:rsidR="00473D75" w14:paraId="42AED200" w14:textId="77777777" w:rsidTr="00711A6E">
        <w:trPr>
          <w:trHeight w:val="320"/>
          <w:jc w:val="center"/>
        </w:trPr>
        <w:tc>
          <w:tcPr>
            <w:tcW w:w="32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7BC1" w14:textId="77777777" w:rsidR="00473D75" w:rsidRDefault="00473D75" w:rsidP="00711A6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81C5" w14:textId="77777777" w:rsidR="00473D75" w:rsidRDefault="00473D75" w:rsidP="00711A6E">
            <w:pPr>
              <w:ind w:firstLine="253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(0.00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1033" w14:textId="77777777" w:rsidR="00473D75" w:rsidRDefault="00473D75" w:rsidP="00711A6E">
            <w:pPr>
              <w:ind w:firstLine="180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(0.00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3FC2" w14:textId="77777777" w:rsidR="00473D75" w:rsidRDefault="00473D75" w:rsidP="00711A6E">
            <w:pPr>
              <w:ind w:firstLine="107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(0.00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4B70B" w14:textId="77777777" w:rsidR="00473D75" w:rsidRDefault="00473D75" w:rsidP="00711A6E">
            <w:pPr>
              <w:ind w:firstLine="128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(0.001)</w:t>
            </w:r>
          </w:p>
        </w:tc>
      </w:tr>
      <w:tr w:rsidR="00473D75" w14:paraId="1AFEBCDC" w14:textId="77777777" w:rsidTr="00711A6E">
        <w:trPr>
          <w:trHeight w:val="320"/>
          <w:jc w:val="center"/>
        </w:trPr>
        <w:tc>
          <w:tcPr>
            <w:tcW w:w="32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1BE5" w14:textId="77777777" w:rsidR="00473D75" w:rsidRDefault="00473D75" w:rsidP="00711A6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ducational Attainmen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0E7C" w14:textId="77777777" w:rsidR="00473D75" w:rsidRDefault="00473D75" w:rsidP="00711A6E">
            <w:pPr>
              <w:ind w:firstLine="253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9346" w14:textId="77777777" w:rsidR="00473D75" w:rsidRDefault="00473D75" w:rsidP="00711A6E">
            <w:pPr>
              <w:ind w:firstLine="180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B162" w14:textId="77777777" w:rsidR="00473D75" w:rsidRDefault="00473D75" w:rsidP="00711A6E">
            <w:pPr>
              <w:ind w:firstLine="107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1C4FB" w14:textId="77777777" w:rsidR="00473D75" w:rsidRDefault="00473D75" w:rsidP="00711A6E">
            <w:pPr>
              <w:ind w:firstLine="128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</w:t>
            </w:r>
          </w:p>
        </w:tc>
      </w:tr>
      <w:tr w:rsidR="00473D75" w14:paraId="490F4098" w14:textId="77777777" w:rsidTr="00711A6E">
        <w:trPr>
          <w:trHeight w:val="320"/>
          <w:jc w:val="center"/>
        </w:trPr>
        <w:tc>
          <w:tcPr>
            <w:tcW w:w="32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F813" w14:textId="77777777" w:rsidR="00473D75" w:rsidRDefault="00473D75" w:rsidP="00711A6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B490" w14:textId="77777777" w:rsidR="00473D75" w:rsidRDefault="00473D75" w:rsidP="00711A6E">
            <w:pPr>
              <w:ind w:firstLine="253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(0.00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D2FA" w14:textId="77777777" w:rsidR="00473D75" w:rsidRDefault="00473D75" w:rsidP="00711A6E">
            <w:pPr>
              <w:ind w:firstLine="180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(0.002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926B" w14:textId="77777777" w:rsidR="00473D75" w:rsidRDefault="00473D75" w:rsidP="00711A6E">
            <w:pPr>
              <w:ind w:firstLine="107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(0.00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EE54A" w14:textId="77777777" w:rsidR="00473D75" w:rsidRDefault="00473D75" w:rsidP="00711A6E">
            <w:pPr>
              <w:ind w:firstLine="128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(0.003)</w:t>
            </w:r>
          </w:p>
        </w:tc>
      </w:tr>
      <w:tr w:rsidR="00473D75" w14:paraId="689C25ED" w14:textId="77777777" w:rsidTr="00711A6E">
        <w:trPr>
          <w:trHeight w:val="320"/>
          <w:jc w:val="center"/>
        </w:trPr>
        <w:tc>
          <w:tcPr>
            <w:tcW w:w="32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D2AB" w14:textId="77777777" w:rsidR="00473D75" w:rsidRDefault="00473D75" w:rsidP="00711A6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lack Rac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E6F4" w14:textId="77777777" w:rsidR="00473D75" w:rsidRDefault="00473D75" w:rsidP="00711A6E">
            <w:pPr>
              <w:ind w:firstLine="253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94**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E9A5" w14:textId="77777777" w:rsidR="00473D75" w:rsidRDefault="00473D75" w:rsidP="00711A6E">
            <w:pPr>
              <w:ind w:firstLine="180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08**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31F5" w14:textId="77777777" w:rsidR="00473D75" w:rsidRDefault="00473D75" w:rsidP="00711A6E">
            <w:pPr>
              <w:ind w:firstLine="107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13**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48E1A" w14:textId="77777777" w:rsidR="00473D75" w:rsidRDefault="00473D75" w:rsidP="00711A6E">
            <w:pPr>
              <w:ind w:firstLine="128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04***</w:t>
            </w:r>
          </w:p>
        </w:tc>
      </w:tr>
      <w:tr w:rsidR="00473D75" w14:paraId="08154AC3" w14:textId="77777777" w:rsidTr="00711A6E">
        <w:trPr>
          <w:trHeight w:val="320"/>
          <w:jc w:val="center"/>
        </w:trPr>
        <w:tc>
          <w:tcPr>
            <w:tcW w:w="32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F4ED" w14:textId="77777777" w:rsidR="00473D75" w:rsidRDefault="00473D75" w:rsidP="00711A6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FD4B" w14:textId="77777777" w:rsidR="00473D75" w:rsidRDefault="00473D75" w:rsidP="00711A6E">
            <w:pPr>
              <w:ind w:firstLine="253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(0.01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EDE1" w14:textId="77777777" w:rsidR="00473D75" w:rsidRDefault="00473D75" w:rsidP="00711A6E">
            <w:pPr>
              <w:ind w:firstLine="180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(0.02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9D17" w14:textId="77777777" w:rsidR="00473D75" w:rsidRDefault="00473D75" w:rsidP="00711A6E">
            <w:pPr>
              <w:ind w:firstLine="107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(0.03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158B7" w14:textId="77777777" w:rsidR="00473D75" w:rsidRDefault="00473D75" w:rsidP="00711A6E">
            <w:pPr>
              <w:ind w:firstLine="128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(0.030)</w:t>
            </w:r>
          </w:p>
        </w:tc>
      </w:tr>
      <w:tr w:rsidR="00473D75" w14:paraId="1D270B8C" w14:textId="77777777" w:rsidTr="00711A6E">
        <w:trPr>
          <w:trHeight w:val="320"/>
          <w:jc w:val="center"/>
        </w:trPr>
        <w:tc>
          <w:tcPr>
            <w:tcW w:w="32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CBFE" w14:textId="77777777" w:rsidR="00473D75" w:rsidRDefault="00473D75" w:rsidP="00711A6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ther Rac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AF1B" w14:textId="77777777" w:rsidR="00473D75" w:rsidRDefault="00473D75" w:rsidP="00711A6E">
            <w:pPr>
              <w:ind w:firstLine="253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84DC" w14:textId="77777777" w:rsidR="00473D75" w:rsidRDefault="00473D75" w:rsidP="00711A6E">
            <w:pPr>
              <w:ind w:firstLine="180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D50C" w14:textId="77777777" w:rsidR="00473D75" w:rsidRDefault="00473D75" w:rsidP="00711A6E">
            <w:pPr>
              <w:ind w:firstLine="107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C0135" w14:textId="77777777" w:rsidR="00473D75" w:rsidRDefault="00473D75" w:rsidP="00711A6E">
            <w:pPr>
              <w:ind w:firstLine="128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7</w:t>
            </w:r>
          </w:p>
        </w:tc>
      </w:tr>
      <w:tr w:rsidR="00473D75" w14:paraId="1BCF77BE" w14:textId="77777777" w:rsidTr="00711A6E">
        <w:trPr>
          <w:trHeight w:val="320"/>
          <w:jc w:val="center"/>
        </w:trPr>
        <w:tc>
          <w:tcPr>
            <w:tcW w:w="32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C3A9" w14:textId="77777777" w:rsidR="00473D75" w:rsidRDefault="00473D75" w:rsidP="00711A6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275F" w14:textId="77777777" w:rsidR="00473D75" w:rsidRDefault="00473D75" w:rsidP="00711A6E">
            <w:pPr>
              <w:ind w:firstLine="253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(0.02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66D1" w14:textId="77777777" w:rsidR="00473D75" w:rsidRDefault="00473D75" w:rsidP="00711A6E">
            <w:pPr>
              <w:ind w:firstLine="180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(0.02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2AB5" w14:textId="77777777" w:rsidR="00473D75" w:rsidRDefault="00473D75" w:rsidP="00711A6E">
            <w:pPr>
              <w:ind w:firstLine="107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(0.03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C1FDF" w14:textId="77777777" w:rsidR="00473D75" w:rsidRDefault="00473D75" w:rsidP="00711A6E">
            <w:pPr>
              <w:ind w:firstLine="128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(0.039)</w:t>
            </w:r>
          </w:p>
        </w:tc>
      </w:tr>
      <w:tr w:rsidR="00473D75" w14:paraId="57653478" w14:textId="77777777" w:rsidTr="00711A6E">
        <w:trPr>
          <w:trHeight w:val="320"/>
          <w:jc w:val="center"/>
        </w:trPr>
        <w:tc>
          <w:tcPr>
            <w:tcW w:w="32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83AD" w14:textId="77777777" w:rsidR="00473D75" w:rsidRDefault="00473D75" w:rsidP="00711A6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umber of Marriag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3A8B" w14:textId="77777777" w:rsidR="00473D75" w:rsidRDefault="00473D75" w:rsidP="00711A6E">
            <w:pPr>
              <w:ind w:firstLine="253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019**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D743" w14:textId="77777777" w:rsidR="00473D75" w:rsidRDefault="00473D75" w:rsidP="00711A6E">
            <w:pPr>
              <w:ind w:firstLine="180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0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18CF" w14:textId="77777777" w:rsidR="00473D75" w:rsidRDefault="00473D75" w:rsidP="00711A6E">
            <w:pPr>
              <w:ind w:firstLine="107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0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26D3A" w14:textId="77777777" w:rsidR="00473D75" w:rsidRDefault="00473D75" w:rsidP="00711A6E">
            <w:pPr>
              <w:ind w:firstLine="128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007</w:t>
            </w:r>
          </w:p>
        </w:tc>
      </w:tr>
      <w:tr w:rsidR="00473D75" w14:paraId="76D7BC22" w14:textId="77777777" w:rsidTr="00711A6E">
        <w:trPr>
          <w:trHeight w:val="320"/>
          <w:jc w:val="center"/>
        </w:trPr>
        <w:tc>
          <w:tcPr>
            <w:tcW w:w="32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B6BC" w14:textId="77777777" w:rsidR="00473D75" w:rsidRDefault="00473D75" w:rsidP="00711A6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2DA7" w14:textId="77777777" w:rsidR="00473D75" w:rsidRDefault="00473D75" w:rsidP="00711A6E">
            <w:pPr>
              <w:ind w:firstLine="253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(0.00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33F6" w14:textId="77777777" w:rsidR="00473D75" w:rsidRDefault="00473D75" w:rsidP="00711A6E">
            <w:pPr>
              <w:ind w:firstLine="180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(0.00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4B78" w14:textId="77777777" w:rsidR="00473D75" w:rsidRDefault="00473D75" w:rsidP="00711A6E">
            <w:pPr>
              <w:ind w:firstLine="107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(0.01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3120A" w14:textId="77777777" w:rsidR="00473D75" w:rsidRDefault="00473D75" w:rsidP="00711A6E">
            <w:pPr>
              <w:ind w:firstLine="128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(0.011)</w:t>
            </w:r>
          </w:p>
        </w:tc>
      </w:tr>
      <w:tr w:rsidR="00473D75" w14:paraId="66AA5557" w14:textId="77777777" w:rsidTr="00711A6E">
        <w:trPr>
          <w:trHeight w:val="320"/>
          <w:jc w:val="center"/>
        </w:trPr>
        <w:tc>
          <w:tcPr>
            <w:tcW w:w="32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4E86" w14:textId="77777777" w:rsidR="00473D75" w:rsidRDefault="00473D75" w:rsidP="00711A6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onstan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535A" w14:textId="77777777" w:rsidR="00473D75" w:rsidRDefault="00473D75" w:rsidP="00711A6E">
            <w:pPr>
              <w:ind w:firstLine="253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631**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9A62" w14:textId="77777777" w:rsidR="00473D75" w:rsidRDefault="00473D75" w:rsidP="00711A6E">
            <w:pPr>
              <w:ind w:firstLine="180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645**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70A6" w14:textId="77777777" w:rsidR="00473D75" w:rsidRDefault="00473D75" w:rsidP="00711A6E">
            <w:pPr>
              <w:ind w:firstLine="107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725**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98258" w14:textId="77777777" w:rsidR="00473D75" w:rsidRDefault="00473D75" w:rsidP="00711A6E">
            <w:pPr>
              <w:ind w:firstLine="128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604***</w:t>
            </w:r>
          </w:p>
        </w:tc>
      </w:tr>
      <w:tr w:rsidR="00473D75" w14:paraId="39115B7A" w14:textId="77777777" w:rsidTr="00711A6E">
        <w:trPr>
          <w:trHeight w:val="320"/>
          <w:jc w:val="center"/>
        </w:trPr>
        <w:tc>
          <w:tcPr>
            <w:tcW w:w="32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CF9C" w14:textId="77777777" w:rsidR="00473D75" w:rsidRDefault="00473D75" w:rsidP="00711A6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67D2" w14:textId="77777777" w:rsidR="00473D75" w:rsidRDefault="00473D75" w:rsidP="00711A6E">
            <w:pPr>
              <w:ind w:firstLine="253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(0.03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9616" w14:textId="77777777" w:rsidR="00473D75" w:rsidRDefault="00473D75" w:rsidP="00711A6E">
            <w:pPr>
              <w:ind w:firstLine="180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(0.05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D00A" w14:textId="77777777" w:rsidR="00473D75" w:rsidRDefault="00473D75" w:rsidP="00711A6E">
            <w:pPr>
              <w:ind w:firstLine="107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(0.07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3E7D3" w14:textId="77777777" w:rsidR="00473D75" w:rsidRDefault="00473D75" w:rsidP="00711A6E">
            <w:pPr>
              <w:ind w:firstLine="128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(0.075)</w:t>
            </w:r>
          </w:p>
        </w:tc>
      </w:tr>
      <w:tr w:rsidR="00473D75" w14:paraId="0625CF1A" w14:textId="77777777" w:rsidTr="00711A6E">
        <w:trPr>
          <w:trHeight w:val="320"/>
          <w:jc w:val="center"/>
        </w:trPr>
        <w:tc>
          <w:tcPr>
            <w:tcW w:w="32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1848" w14:textId="77777777" w:rsidR="00473D75" w:rsidRDefault="00473D75" w:rsidP="00711A6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6E81" w14:textId="77777777" w:rsidR="00473D75" w:rsidRDefault="00473D75" w:rsidP="00711A6E">
            <w:pPr>
              <w:ind w:firstLine="253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175E" w14:textId="77777777" w:rsidR="00473D75" w:rsidRDefault="00473D75" w:rsidP="00711A6E">
            <w:pPr>
              <w:ind w:firstLine="18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3614" w14:textId="77777777" w:rsidR="00473D75" w:rsidRDefault="00473D75" w:rsidP="00711A6E">
            <w:pPr>
              <w:ind w:firstLine="107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BA1AA" w14:textId="77777777" w:rsidR="00473D75" w:rsidRDefault="00473D75" w:rsidP="00711A6E">
            <w:pPr>
              <w:ind w:firstLine="128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473D75" w14:paraId="302B044D" w14:textId="77777777" w:rsidTr="00711A6E">
        <w:trPr>
          <w:trHeight w:val="320"/>
          <w:jc w:val="center"/>
        </w:trPr>
        <w:tc>
          <w:tcPr>
            <w:tcW w:w="32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D1D6" w14:textId="77777777" w:rsidR="00473D75" w:rsidRDefault="00473D75" w:rsidP="00711A6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bservation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0431" w14:textId="77777777" w:rsidR="00473D75" w:rsidRDefault="00473D75" w:rsidP="00711A6E">
            <w:pPr>
              <w:ind w:firstLine="253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,7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929B" w14:textId="77777777" w:rsidR="00473D75" w:rsidRDefault="00473D75" w:rsidP="00711A6E">
            <w:pPr>
              <w:ind w:firstLine="180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,0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371A" w14:textId="77777777" w:rsidR="00473D75" w:rsidRDefault="00473D75" w:rsidP="00711A6E">
            <w:pPr>
              <w:ind w:firstLine="107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,5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59E69" w14:textId="77777777" w:rsidR="00473D75" w:rsidRDefault="00473D75" w:rsidP="00711A6E">
            <w:pPr>
              <w:ind w:firstLine="128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,508</w:t>
            </w:r>
          </w:p>
        </w:tc>
      </w:tr>
      <w:tr w:rsidR="00473D75" w14:paraId="64ADB4FF" w14:textId="77777777" w:rsidTr="00711A6E">
        <w:trPr>
          <w:trHeight w:val="340"/>
          <w:jc w:val="center"/>
        </w:trPr>
        <w:tc>
          <w:tcPr>
            <w:tcW w:w="32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0D5DC" w14:textId="77777777" w:rsidR="00473D75" w:rsidRDefault="00473D75" w:rsidP="00711A6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squared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95B99" w14:textId="77777777" w:rsidR="00473D75" w:rsidRDefault="00473D75" w:rsidP="00711A6E">
            <w:pPr>
              <w:ind w:firstLine="253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BCE07" w14:textId="77777777" w:rsidR="00473D75" w:rsidRDefault="00473D75" w:rsidP="00711A6E">
            <w:pPr>
              <w:ind w:firstLine="180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BCD64" w14:textId="77777777" w:rsidR="00473D75" w:rsidRDefault="00473D75" w:rsidP="00711A6E">
            <w:pPr>
              <w:ind w:firstLine="107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34FEB" w14:textId="77777777" w:rsidR="00473D75" w:rsidRDefault="00473D75" w:rsidP="00711A6E">
            <w:pPr>
              <w:ind w:firstLine="128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0</w:t>
            </w:r>
          </w:p>
        </w:tc>
      </w:tr>
    </w:tbl>
    <w:p w14:paraId="7705978A" w14:textId="77777777" w:rsidR="00473D75" w:rsidRDefault="00473D75" w:rsidP="00473D75">
      <w:pPr>
        <w:ind w:left="720"/>
      </w:pPr>
      <w:r>
        <w:t>Standard errors in parentheses.  *** p&lt;0.01, ** p&lt;0.05, * p&lt;0.1</w:t>
      </w:r>
    </w:p>
    <w:p w14:paraId="2C938178" w14:textId="77777777" w:rsidR="00355A63" w:rsidRDefault="00473D75"/>
    <w:sectPr w:rsidR="00355A63" w:rsidSect="008657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D75"/>
    <w:rsid w:val="00437FDC"/>
    <w:rsid w:val="00473D75"/>
    <w:rsid w:val="00500BEC"/>
    <w:rsid w:val="005806BE"/>
    <w:rsid w:val="005E409D"/>
    <w:rsid w:val="007A5195"/>
    <w:rsid w:val="007B225F"/>
    <w:rsid w:val="00865727"/>
    <w:rsid w:val="00940DF6"/>
    <w:rsid w:val="00971DAE"/>
    <w:rsid w:val="009A74E4"/>
    <w:rsid w:val="00A14DDE"/>
    <w:rsid w:val="00B6562A"/>
    <w:rsid w:val="00B90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DEC232"/>
  <w15:chartTrackingRefBased/>
  <w15:docId w15:val="{06C8D855-E826-4249-B941-D2E5ED9F2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3D75"/>
    <w:pPr>
      <w:ind w:firstLine="72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0-22T17:59:00Z</dcterms:created>
  <dcterms:modified xsi:type="dcterms:W3CDTF">2018-10-22T17:59:00Z</dcterms:modified>
</cp:coreProperties>
</file>